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 2</w:t>
      </w:r>
    </w:p>
    <w:p>
      <w:pPr>
        <w:pStyle w:val="Heading1"/>
        <w:rPr/>
      </w:pPr>
      <w:r>
        <w:rPr/>
        <w:t>Appendix application of published validated search strategies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>Appendix table 1: A</w:t>
      </w:r>
      <w:r>
        <w:rPr/>
        <w:t>pplication of published validated search strategies</w:t>
      </w:r>
    </w:p>
    <w:tbl>
      <w:tblPr>
        <w:tblW w:w="8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"/>
        <w:gridCol w:w="1234"/>
        <w:gridCol w:w="1982"/>
        <w:gridCol w:w="763"/>
        <w:gridCol w:w="763"/>
        <w:gridCol w:w="763"/>
        <w:gridCol w:w="763"/>
        <w:gridCol w:w="717"/>
        <w:gridCol w:w="830"/>
      </w:tblGrid>
      <w:tr>
        <w:trPr/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egy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rch terms and databases searched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retrieval rate (Yield)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ll AHRQ set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5)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ll SQUIRE set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9)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ll EPOC set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6)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oss sets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all:Yield Ratio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as et al. [7]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#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text words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ome care OR patient education OR patient reminder OR physician education OR physician reminder OR provider feedback OR telephone follow-up).mp.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DLINE, Ovid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8,079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as et al. [7]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#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MeSH terms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ome care services OR patient education OR reminder systems OR education, medical, continuing OR reminder system OR feedback OR telephone).sh.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DLINE, Ovid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7,56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as et al. [7]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#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text words + effect variables</w:t>
            </w:r>
          </w:p>
        </w:tc>
        <w:tc>
          <w:tcPr>
            <w:tcW w:w="198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   (home care OR patient education OR patient reminder OR physician education OR physician reminder OR provider feedback OR telephone follow-up).mp. </w:t>
            </w:r>
          </w:p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  (c-section rate OR cost of care OR follow-up visits OR hospitalization rate OR immunization rate OR length of stay OR number of prescriptions).mp. </w:t>
            </w:r>
          </w:p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   1 AND 2</w:t>
            </w:r>
          </w:p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EDLINE, Ovid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,6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as et al. [7]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#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MeSH terms + effect variables</w:t>
            </w:r>
          </w:p>
        </w:tc>
        <w:tc>
          <w:tcPr>
            <w:tcW w:w="198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   (home care services OR patient education OR reminder systems OR education, medical, continuing OR reminder system OR feedback OR telephone).sh. </w:t>
            </w:r>
          </w:p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   (Cesarean section sn OR health care costs OR follow-up studies OR hospitalization sn OR immunization sn OR immunization OR length of stay OR prescriptions, drug sn OR prescriptions, drug).sh. </w:t>
            </w:r>
          </w:p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  1 AND 2</w:t>
            </w:r>
          </w:p>
          <w:p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EDLINE, Ovid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,13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8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QI Hedges [11] 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#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st sensitivity, all QI 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 health services administration/ OR random:.mp. OR review.pt. OR compare:.tw. 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DLINE, Ovid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75,222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 Hedges [11]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#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st sensitivity, QI pass for methods 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ffectivess.tw. OR journal.mp. OR MEDLINE.tw. OR random:.tw. 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DLINE, Ovid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681,694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8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 Hedges [11]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#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imization of sensitivity and specificity, all Q </w:t>
            </w:r>
          </w:p>
        </w:tc>
        <w:tc>
          <w:tcPr>
            <w:tcW w:w="1982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:.ti,ab. OR educat:.tw. OR exp patient care management/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MEDLINE, Ovid) 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3,460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 Hedges [11]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#4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imization of sensitivity and specificity, QI pass for method 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control: trial: OR journal).mp. OR MEDLINE.tw. OR random: trial:.tw. 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EDLINE, Ovid)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691,61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18"/>
          <w:szCs w:val="18"/>
        </w:rPr>
        <w:t xml:space="preserve">Notes: Search period: database inception to January 2008; mp: term present in the title, original title, abstract, name of substance word, subject heading word, unique identifier; .sh indicates MeSH subject heading (not exploded); AND, OR: Boolean operators; n/a: not available, only strategies with yields &lt;50,000 were followed up; Balas et al. did not suggest specific search strategies but tested individual text words and MeSH terms which we combined to test the filter performance </w:t>
      </w:r>
    </w:p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708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Spacing">
    <w:name w:val="No Spacing"/>
    <w:basedOn w:val="Normal"/>
    <w:qFormat/>
    <w:pPr>
      <w:spacing w:lineRule="auto" w:line="240"/>
    </w:pPr>
    <w:rPr>
      <w:rFonts w:ascii="Calibri" w:hAnsi="Calibri" w:eastAsia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5:42:00Z</dcterms:created>
  <dc:creator>shempel</dc:creator>
  <dc:description/>
  <cp:keywords/>
  <dc:language>en-US</dc:language>
  <cp:lastModifiedBy>shempel</cp:lastModifiedBy>
  <dcterms:modified xsi:type="dcterms:W3CDTF">2011-07-26T16:18:00Z</dcterms:modified>
  <cp:revision>8</cp:revision>
  <dc:subject/>
  <dc:title/>
</cp:coreProperties>
</file>